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List21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804"/>
        <w:gridCol w:w="1128"/>
        <w:gridCol w:w="1128"/>
        <w:gridCol w:w="1130"/>
        <w:gridCol w:w="1128"/>
        <w:gridCol w:w="1128"/>
        <w:gridCol w:w="1130"/>
      </w:tblGrid>
      <w:tr w:rsidR="00E351E9" w:rsidRPr="00CB30B1" w:rsidTr="00BF09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64" w:type="pct"/>
            <w:tcBorders>
              <w:right w:val="single" w:sz="4" w:space="0" w:color="auto"/>
            </w:tcBorders>
            <w:vAlign w:val="center"/>
          </w:tcPr>
          <w:p w:rsidR="00E351E9" w:rsidRPr="007C1EBB" w:rsidRDefault="007C1EBB" w:rsidP="007C1EBB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7C1EBB">
              <w:rPr>
                <w:rFonts w:ascii="Times New Roman" w:hAnsi="Times New Roman" w:cs="Times New Roman"/>
                <w:b/>
              </w:rPr>
              <w:t>Brain Areas</w:t>
            </w:r>
          </w:p>
        </w:tc>
        <w:tc>
          <w:tcPr>
            <w:tcW w:w="1768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351E9" w:rsidRPr="00CB30B1" w:rsidRDefault="00E351E9" w:rsidP="00CB30B1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B30B1">
              <w:rPr>
                <w:rFonts w:ascii="Times New Roman" w:hAnsi="Times New Roman" w:cs="Times New Roman"/>
                <w:b/>
              </w:rPr>
              <w:t>Right Hemisphere</w:t>
            </w:r>
          </w:p>
        </w:tc>
        <w:tc>
          <w:tcPr>
            <w:tcW w:w="1768" w:type="pct"/>
            <w:gridSpan w:val="3"/>
            <w:tcBorders>
              <w:left w:val="single" w:sz="4" w:space="0" w:color="auto"/>
            </w:tcBorders>
            <w:vAlign w:val="center"/>
          </w:tcPr>
          <w:p w:rsidR="00E351E9" w:rsidRPr="00CB30B1" w:rsidRDefault="00E351E9" w:rsidP="00CB30B1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B30B1">
              <w:rPr>
                <w:rFonts w:ascii="Times New Roman" w:hAnsi="Times New Roman" w:cs="Times New Roman"/>
                <w:b/>
              </w:rPr>
              <w:t>Left Hemisphere</w:t>
            </w:r>
          </w:p>
        </w:tc>
      </w:tr>
      <w:tr w:rsidR="007D2830" w:rsidRPr="00CB30B1" w:rsidTr="00BF0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tcBorders>
              <w:bottom w:val="single" w:sz="4" w:space="0" w:color="auto"/>
            </w:tcBorders>
            <w:vAlign w:val="center"/>
          </w:tcPr>
          <w:p w:rsidR="00B647EC" w:rsidRPr="00CB30B1" w:rsidRDefault="00B647EC" w:rsidP="00CB30B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b/>
                <w:sz w:val="24"/>
                <w:szCs w:val="24"/>
              </w:rPr>
              <w:t>Prof.</w:t>
            </w:r>
            <w:r w:rsidR="007C1E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B30B1">
              <w:rPr>
                <w:rFonts w:ascii="Times New Roman" w:hAnsi="Times New Roman" w:cs="Times New Roman"/>
                <w:b/>
                <w:sz w:val="24"/>
                <w:szCs w:val="24"/>
              </w:rPr>
              <w:t>&gt;</w:t>
            </w:r>
            <w:r w:rsidR="007C1E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B30B1">
              <w:rPr>
                <w:rFonts w:ascii="Times New Roman" w:hAnsi="Times New Roman" w:cs="Times New Roman"/>
                <w:b/>
                <w:sz w:val="24"/>
                <w:szCs w:val="24"/>
              </w:rPr>
              <w:t>Naïve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647EC" w:rsidRPr="00CB30B1" w:rsidRDefault="00316B0A" w:rsidP="00CB30B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647EC" w:rsidRPr="00CB30B1" w:rsidRDefault="00316B0A" w:rsidP="00CB30B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59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647EC" w:rsidRPr="00CB30B1" w:rsidRDefault="00316B0A" w:rsidP="00CB30B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647EC" w:rsidRPr="00CB30B1" w:rsidRDefault="00316B0A" w:rsidP="00CB30B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647EC" w:rsidRPr="00CB30B1" w:rsidRDefault="00316B0A" w:rsidP="00CB30B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647EC" w:rsidRPr="00CB30B1" w:rsidRDefault="00316B0A" w:rsidP="00CB30B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</w:p>
        </w:tc>
      </w:tr>
      <w:tr w:rsidR="00BF0992" w:rsidRPr="00CB30B1" w:rsidTr="00BF09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F0992" w:rsidRPr="00CB30B1" w:rsidRDefault="00BF0992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BF0992" w:rsidRPr="00CB30B1" w:rsidTr="00BF0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shd w:val="clear" w:color="auto" w:fill="auto"/>
            <w:vAlign w:val="center"/>
          </w:tcPr>
          <w:p w:rsidR="00BF0992" w:rsidRPr="00CB30B1" w:rsidRDefault="00BF0992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ntifor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ucleus</w:t>
            </w:r>
          </w:p>
        </w:tc>
        <w:tc>
          <w:tcPr>
            <w:tcW w:w="589" w:type="pct"/>
            <w:shd w:val="clear" w:color="auto" w:fill="auto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89" w:type="pct"/>
            <w:shd w:val="clear" w:color="auto" w:fill="auto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9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58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</w:t>
            </w:r>
          </w:p>
        </w:tc>
        <w:tc>
          <w:tcPr>
            <w:tcW w:w="589" w:type="pct"/>
            <w:shd w:val="clear" w:color="auto" w:fill="auto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90" w:type="pct"/>
            <w:shd w:val="clear" w:color="auto" w:fill="auto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</w:tr>
      <w:tr w:rsidR="00BF0992" w:rsidRPr="00CB30B1" w:rsidTr="00BF09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shd w:val="clear" w:color="auto" w:fill="F2F2F2" w:themeFill="background1" w:themeFillShade="F2"/>
            <w:vAlign w:val="center"/>
          </w:tcPr>
          <w:p w:rsidR="00BF0992" w:rsidRPr="00CB30B1" w:rsidRDefault="00BF0992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usifor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589" w:type="pct"/>
            <w:shd w:val="clear" w:color="auto" w:fill="F2F2F2" w:themeFill="background1" w:themeFillShade="F2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9</w:t>
            </w:r>
          </w:p>
        </w:tc>
        <w:tc>
          <w:tcPr>
            <w:tcW w:w="59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6</w:t>
            </w:r>
          </w:p>
        </w:tc>
        <w:tc>
          <w:tcPr>
            <w:tcW w:w="58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5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1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</w:t>
            </w:r>
          </w:p>
        </w:tc>
      </w:tr>
      <w:tr w:rsidR="00BF0992" w:rsidRPr="00CB30B1" w:rsidTr="00BF0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shd w:val="clear" w:color="auto" w:fill="auto"/>
            <w:vAlign w:val="center"/>
          </w:tcPr>
          <w:p w:rsidR="00BF0992" w:rsidRPr="00CB30B1" w:rsidRDefault="00BF0992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ferior Front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589" w:type="pct"/>
            <w:shd w:val="clear" w:color="auto" w:fill="auto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589" w:type="pct"/>
            <w:shd w:val="clear" w:color="auto" w:fill="auto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9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8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</w:t>
            </w:r>
          </w:p>
        </w:tc>
        <w:tc>
          <w:tcPr>
            <w:tcW w:w="589" w:type="pct"/>
            <w:shd w:val="clear" w:color="auto" w:fill="auto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90" w:type="pct"/>
            <w:shd w:val="clear" w:color="auto" w:fill="auto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</w:tr>
      <w:tr w:rsidR="00BF0992" w:rsidRPr="00CB30B1" w:rsidTr="00BF09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shd w:val="clear" w:color="auto" w:fill="F2F2F2" w:themeFill="background1" w:themeFillShade="F2"/>
            <w:vAlign w:val="center"/>
          </w:tcPr>
          <w:p w:rsidR="00BF0992" w:rsidRPr="00CB30B1" w:rsidRDefault="00BF0992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centr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589" w:type="pct"/>
            <w:shd w:val="clear" w:color="auto" w:fill="F2F2F2" w:themeFill="background1" w:themeFillShade="F2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9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8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1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BF0992" w:rsidRPr="00CB30B1" w:rsidTr="00BF0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shd w:val="clear" w:color="auto" w:fill="auto"/>
            <w:vAlign w:val="center"/>
          </w:tcPr>
          <w:p w:rsidR="00BF0992" w:rsidRPr="00CB30B1" w:rsidRDefault="00BF0992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ngu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589" w:type="pct"/>
            <w:shd w:val="clear" w:color="auto" w:fill="auto"/>
            <w:vAlign w:val="center"/>
          </w:tcPr>
          <w:p w:rsidR="00BF0992" w:rsidRPr="00CB30B1" w:rsidRDefault="00BF0992" w:rsidP="00CB30B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BF0992" w:rsidRPr="00CB30B1" w:rsidRDefault="00BF0992" w:rsidP="00CB30B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F0992" w:rsidRPr="00CB30B1" w:rsidRDefault="00BF0992" w:rsidP="00CB30B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589" w:type="pct"/>
            <w:shd w:val="clear" w:color="auto" w:fill="auto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590" w:type="pct"/>
            <w:shd w:val="clear" w:color="auto" w:fill="auto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</w:tr>
      <w:tr w:rsidR="00BF0992" w:rsidRPr="00CB30B1" w:rsidTr="00BF09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shd w:val="clear" w:color="auto" w:fill="F2F2F2" w:themeFill="background1" w:themeFillShade="F2"/>
            <w:vAlign w:val="center"/>
          </w:tcPr>
          <w:p w:rsidR="00BF0992" w:rsidRPr="00CB30B1" w:rsidRDefault="00BF0992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BF0992" w:rsidRPr="00CB30B1" w:rsidRDefault="00BF0992" w:rsidP="00CB30B1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BF0992" w:rsidRPr="00CB30B1" w:rsidRDefault="00BF0992" w:rsidP="00BF099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F0992" w:rsidRPr="00CB30B1" w:rsidRDefault="00BF0992" w:rsidP="00CB30B1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5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BF0992" w:rsidRPr="00CB30B1" w:rsidTr="00BF0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shd w:val="clear" w:color="auto" w:fill="auto"/>
            <w:vAlign w:val="center"/>
          </w:tcPr>
          <w:p w:rsidR="00BF0992" w:rsidRPr="00CB30B1" w:rsidRDefault="00BF0992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stcentr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589" w:type="pct"/>
            <w:shd w:val="clear" w:color="auto" w:fill="auto"/>
            <w:vAlign w:val="center"/>
          </w:tcPr>
          <w:p w:rsidR="00BF0992" w:rsidRPr="00CB30B1" w:rsidRDefault="00BF0992" w:rsidP="00CB30B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BF0992" w:rsidRPr="00CB30B1" w:rsidRDefault="00BF0992" w:rsidP="00CB30B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F0992" w:rsidRPr="00CB30B1" w:rsidRDefault="00BF0992" w:rsidP="00CB30B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5</w:t>
            </w:r>
          </w:p>
        </w:tc>
        <w:tc>
          <w:tcPr>
            <w:tcW w:w="589" w:type="pct"/>
            <w:shd w:val="clear" w:color="auto" w:fill="auto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</w:t>
            </w:r>
          </w:p>
        </w:tc>
        <w:tc>
          <w:tcPr>
            <w:tcW w:w="590" w:type="pct"/>
            <w:shd w:val="clear" w:color="auto" w:fill="auto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BF0992" w:rsidRPr="00CB30B1" w:rsidTr="00BF09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shd w:val="clear" w:color="auto" w:fill="F2F2F2" w:themeFill="background1" w:themeFillShade="F2"/>
            <w:vAlign w:val="center"/>
          </w:tcPr>
          <w:p w:rsidR="00BF0992" w:rsidRPr="00CB30B1" w:rsidRDefault="00BF0992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hippocampal</w:t>
            </w:r>
            <w:proofErr w:type="spellEnd"/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BF0992" w:rsidRPr="00CB30B1" w:rsidRDefault="00BF0992" w:rsidP="00CB30B1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BF0992" w:rsidRPr="00CB30B1" w:rsidRDefault="00BF0992" w:rsidP="00BF099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F0992" w:rsidRPr="00CB30B1" w:rsidRDefault="00BF0992" w:rsidP="00BF0992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3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</w:t>
            </w:r>
          </w:p>
        </w:tc>
      </w:tr>
      <w:tr w:rsidR="00BF0992" w:rsidRPr="00CB30B1" w:rsidTr="004A5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vAlign w:val="center"/>
          </w:tcPr>
          <w:p w:rsidR="00BF0992" w:rsidRPr="00CB30B1" w:rsidRDefault="00BF0992" w:rsidP="00BF099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 Cingulate (RSC)</w:t>
            </w:r>
          </w:p>
        </w:tc>
        <w:tc>
          <w:tcPr>
            <w:tcW w:w="589" w:type="pct"/>
            <w:shd w:val="clear" w:color="auto" w:fill="auto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89" w:type="pct"/>
            <w:shd w:val="clear" w:color="auto" w:fill="auto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1</w:t>
            </w:r>
          </w:p>
        </w:tc>
        <w:tc>
          <w:tcPr>
            <w:tcW w:w="59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8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</w:t>
            </w:r>
          </w:p>
        </w:tc>
        <w:tc>
          <w:tcPr>
            <w:tcW w:w="589" w:type="pct"/>
            <w:shd w:val="clear" w:color="auto" w:fill="auto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3</w:t>
            </w:r>
          </w:p>
        </w:tc>
        <w:tc>
          <w:tcPr>
            <w:tcW w:w="590" w:type="pct"/>
            <w:shd w:val="clear" w:color="auto" w:fill="auto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BF0992" w:rsidRPr="00CB30B1" w:rsidTr="00C718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shd w:val="clear" w:color="auto" w:fill="F2F2F2" w:themeFill="background1" w:themeFillShade="F2"/>
            <w:vAlign w:val="center"/>
          </w:tcPr>
          <w:p w:rsidR="00BF0992" w:rsidRPr="00CB30B1" w:rsidRDefault="00BF0992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dial Frontal </w:t>
            </w:r>
            <w:proofErr w:type="spellStart"/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589" w:type="pct"/>
            <w:shd w:val="clear" w:color="auto" w:fill="F2F2F2" w:themeFill="background1" w:themeFillShade="F2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59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89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F0992" w:rsidRPr="00CB30B1" w:rsidRDefault="00BF0992" w:rsidP="00CB30B1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9" w:type="pct"/>
            <w:shd w:val="clear" w:color="auto" w:fill="F2F2F2" w:themeFill="background1" w:themeFillShade="F2"/>
            <w:vAlign w:val="center"/>
          </w:tcPr>
          <w:p w:rsidR="00BF0992" w:rsidRPr="00CB30B1" w:rsidRDefault="00BF0992" w:rsidP="00CB30B1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0" w:type="pct"/>
            <w:shd w:val="clear" w:color="auto" w:fill="F2F2F2" w:themeFill="background1" w:themeFillShade="F2"/>
            <w:vAlign w:val="center"/>
          </w:tcPr>
          <w:p w:rsidR="00BF0992" w:rsidRPr="00CB30B1" w:rsidRDefault="00BF0992" w:rsidP="00CB30B1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F0992" w:rsidRPr="00CB30B1" w:rsidTr="002A3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vAlign w:val="center"/>
          </w:tcPr>
          <w:p w:rsidR="00BF0992" w:rsidRPr="00CB30B1" w:rsidRDefault="00BF0992" w:rsidP="00BF099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clive</w:t>
            </w:r>
            <w:proofErr w:type="spellEnd"/>
          </w:p>
        </w:tc>
        <w:tc>
          <w:tcPr>
            <w:tcW w:w="589" w:type="pct"/>
            <w:shd w:val="clear" w:color="auto" w:fill="auto"/>
            <w:vAlign w:val="center"/>
          </w:tcPr>
          <w:p w:rsidR="00BF0992" w:rsidRPr="00CB30B1" w:rsidRDefault="00BF0992" w:rsidP="00CB30B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BF0992" w:rsidRPr="00CB30B1" w:rsidRDefault="00BF0992" w:rsidP="00CB30B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F0992" w:rsidRPr="00CB30B1" w:rsidRDefault="00BF0992" w:rsidP="00CB30B1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0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589" w:type="pct"/>
            <w:shd w:val="clear" w:color="auto" w:fill="auto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590" w:type="pct"/>
            <w:shd w:val="clear" w:color="auto" w:fill="auto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</w:t>
            </w:r>
          </w:p>
        </w:tc>
      </w:tr>
      <w:tr w:rsidR="00BF0992" w:rsidRPr="00CB30B1" w:rsidTr="00B509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4" w:type="pct"/>
            <w:shd w:val="clear" w:color="auto" w:fill="F2F2F2" w:themeFill="background1" w:themeFillShade="F2"/>
            <w:vAlign w:val="center"/>
          </w:tcPr>
          <w:p w:rsidR="00BF0992" w:rsidRPr="00CB30B1" w:rsidRDefault="00BF0992" w:rsidP="003A1656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ulmen</w:t>
            </w:r>
            <w:proofErr w:type="spellEnd"/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7</w:t>
            </w:r>
          </w:p>
        </w:tc>
        <w:tc>
          <w:tcPr>
            <w:tcW w:w="590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BF0992" w:rsidRPr="005D536F" w:rsidRDefault="00BF0992" w:rsidP="00F05A7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53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589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BF0992" w:rsidRPr="00CB30B1" w:rsidRDefault="00BF0992" w:rsidP="00CB30B1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F0992" w:rsidRPr="00CB30B1" w:rsidRDefault="00BF0992" w:rsidP="00CB30B1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BF0992" w:rsidRPr="00CB30B1" w:rsidRDefault="00BF0992" w:rsidP="00CB30B1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11211C" w:rsidRPr="00CB30B1" w:rsidRDefault="00BF0992" w:rsidP="009A273D">
      <w:pPr>
        <w:jc w:val="center"/>
        <w:rPr>
          <w:rFonts w:ascii="Times New Roman" w:hAnsi="Times New Roman" w:cs="Times New Roman"/>
        </w:rPr>
      </w:pPr>
    </w:p>
    <w:p w:rsidR="00BF0992" w:rsidRPr="000D4E98" w:rsidRDefault="00BF0992" w:rsidP="00BF0992">
      <w:pPr>
        <w:jc w:val="both"/>
        <w:rPr>
          <w:rFonts w:ascii="Times New Roman" w:hAnsi="Times New Roman" w:cs="Times New Roman"/>
          <w:sz w:val="24"/>
        </w:rPr>
      </w:pPr>
      <w:r w:rsidRPr="000D4E98">
        <w:rPr>
          <w:rFonts w:ascii="Times New Roman" w:hAnsi="Times New Roman" w:cs="Times New Roman"/>
          <w:b/>
          <w:sz w:val="24"/>
        </w:rPr>
        <w:t>Supplementary Table S3</w:t>
      </w:r>
      <w:r w:rsidRPr="000D4E98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0D4E98">
        <w:rPr>
          <w:rFonts w:ascii="Times New Roman" w:hAnsi="Times New Roman" w:cs="Times New Roman"/>
          <w:bCs/>
          <w:sz w:val="24"/>
        </w:rPr>
        <w:t>Talairach</w:t>
      </w:r>
      <w:proofErr w:type="spellEnd"/>
      <w:r w:rsidRPr="000D4E98">
        <w:rPr>
          <w:rFonts w:ascii="Times New Roman" w:hAnsi="Times New Roman" w:cs="Times New Roman"/>
          <w:bCs/>
          <w:sz w:val="24"/>
        </w:rPr>
        <w:t xml:space="preserve"> coordinates for the centers of mass of voxel clusters that showed significantly different </w:t>
      </w:r>
      <w:r>
        <w:rPr>
          <w:rFonts w:ascii="Times New Roman" w:hAnsi="Times New Roman" w:cs="Times New Roman"/>
          <w:bCs/>
          <w:sz w:val="24"/>
        </w:rPr>
        <w:t>gray matter density</w:t>
      </w:r>
      <w:r w:rsidRPr="000D4E98">
        <w:rPr>
          <w:rFonts w:ascii="Times New Roman" w:hAnsi="Times New Roman" w:cs="Times New Roman"/>
          <w:bCs/>
          <w:sz w:val="24"/>
        </w:rPr>
        <w:t xml:space="preserve"> in the two groups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0D4E98">
        <w:rPr>
          <w:rFonts w:ascii="Times New Roman" w:hAnsi="Times New Roman" w:cs="Times New Roman"/>
          <w:bCs/>
          <w:sz w:val="24"/>
        </w:rPr>
        <w:t>(p&lt;0.05 TFCE cluster corrected).</w:t>
      </w:r>
      <w:r>
        <w:rPr>
          <w:rFonts w:ascii="Times New Roman" w:hAnsi="Times New Roman" w:cs="Times New Roman"/>
          <w:bCs/>
          <w:sz w:val="24"/>
        </w:rPr>
        <w:t xml:space="preserve"> RSC: </w:t>
      </w:r>
      <w:proofErr w:type="spellStart"/>
      <w:r>
        <w:rPr>
          <w:rFonts w:ascii="Times New Roman" w:hAnsi="Times New Roman" w:cs="Times New Roman"/>
          <w:bCs/>
          <w:sz w:val="24"/>
        </w:rPr>
        <w:t>RetroSplenial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Cortex.</w:t>
      </w:r>
      <w:bookmarkStart w:id="0" w:name="_GoBack"/>
      <w:bookmarkEnd w:id="0"/>
    </w:p>
    <w:p w:rsidR="00CB30B1" w:rsidRPr="007C1EBB" w:rsidRDefault="00CB30B1" w:rsidP="00BF0992">
      <w:pPr>
        <w:jc w:val="both"/>
        <w:rPr>
          <w:rFonts w:ascii="Times New Roman" w:hAnsi="Times New Roman" w:cs="Times New Roman"/>
          <w:sz w:val="24"/>
        </w:rPr>
      </w:pPr>
    </w:p>
    <w:sectPr w:rsidR="00CB30B1" w:rsidRPr="007C1EBB" w:rsidSect="00BC72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1E9"/>
    <w:rsid w:val="00075562"/>
    <w:rsid w:val="00275290"/>
    <w:rsid w:val="00295596"/>
    <w:rsid w:val="00316B0A"/>
    <w:rsid w:val="0038637E"/>
    <w:rsid w:val="003A1656"/>
    <w:rsid w:val="003D2FA0"/>
    <w:rsid w:val="0042113F"/>
    <w:rsid w:val="004D528D"/>
    <w:rsid w:val="005C4997"/>
    <w:rsid w:val="005F3633"/>
    <w:rsid w:val="00636E5A"/>
    <w:rsid w:val="007C1EBB"/>
    <w:rsid w:val="007D2830"/>
    <w:rsid w:val="009A273D"/>
    <w:rsid w:val="00A36461"/>
    <w:rsid w:val="00B647EC"/>
    <w:rsid w:val="00BC72D1"/>
    <w:rsid w:val="00BD66C2"/>
    <w:rsid w:val="00BF0992"/>
    <w:rsid w:val="00CB30B1"/>
    <w:rsid w:val="00D069E2"/>
    <w:rsid w:val="00E35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2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51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47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7EC"/>
    <w:rPr>
      <w:rFonts w:ascii="Tahoma" w:hAnsi="Tahoma" w:cs="Tahoma"/>
      <w:sz w:val="16"/>
      <w:szCs w:val="16"/>
    </w:rPr>
  </w:style>
  <w:style w:type="table" w:customStyle="1" w:styleId="MediumList21">
    <w:name w:val="Medium List 21"/>
    <w:basedOn w:val="TableNormal"/>
    <w:uiPriority w:val="66"/>
    <w:rsid w:val="00B647E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2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51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47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7EC"/>
    <w:rPr>
      <w:rFonts w:ascii="Tahoma" w:hAnsi="Tahoma" w:cs="Tahoma"/>
      <w:sz w:val="16"/>
      <w:szCs w:val="16"/>
    </w:rPr>
  </w:style>
  <w:style w:type="table" w:customStyle="1" w:styleId="MediumList21">
    <w:name w:val="Medium List 21"/>
    <w:basedOn w:val="TableNormal"/>
    <w:uiPriority w:val="66"/>
    <w:rsid w:val="00B647E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3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3.DOCX</TitleName>
  </documentManagement>
</p:properties>
</file>

<file path=customXml/itemProps1.xml><?xml version="1.0" encoding="utf-8"?>
<ds:datastoreItem xmlns:ds="http://schemas.openxmlformats.org/officeDocument/2006/customXml" ds:itemID="{4403F476-4EC2-48C3-A1F2-40C470061B9C}"/>
</file>

<file path=customXml/itemProps2.xml><?xml version="1.0" encoding="utf-8"?>
<ds:datastoreItem xmlns:ds="http://schemas.openxmlformats.org/officeDocument/2006/customXml" ds:itemID="{1B0BF4B2-71A3-42F8-AE9B-C58DD1784517}"/>
</file>

<file path=customXml/itemProps3.xml><?xml version="1.0" encoding="utf-8"?>
<ds:datastoreItem xmlns:ds="http://schemas.openxmlformats.org/officeDocument/2006/customXml" ds:itemID="{BFB5D785-3C66-45C6-B541-8DDC849A8F20}"/>
</file>

<file path=customXml/itemProps4.xml><?xml version="1.0" encoding="utf-8"?>
<ds:datastoreItem xmlns:ds="http://schemas.openxmlformats.org/officeDocument/2006/customXml" ds:itemID="{F1D7A3FD-4453-4CCB-97DD-A86D8025808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o Bernardi</dc:creator>
  <cp:lastModifiedBy>Giulio Bernardi</cp:lastModifiedBy>
  <cp:revision>3</cp:revision>
  <dcterms:created xsi:type="dcterms:W3CDTF">2014-01-22T21:57:00Z</dcterms:created>
  <dcterms:modified xsi:type="dcterms:W3CDTF">2014-01-22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